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3E78E2" w14:textId="753D36A1" w:rsidR="00142FD7" w:rsidRPr="003D2B6B" w:rsidRDefault="00995851" w:rsidP="003D2B6B">
      <w:pPr>
        <w:pStyle w:val="NoSpacing"/>
        <w:rPr>
          <w:rFonts w:asciiTheme="majorHAnsi" w:hAnsiTheme="majorHAnsi"/>
          <w:sz w:val="24"/>
          <w:szCs w:val="24"/>
        </w:rPr>
      </w:pPr>
      <w:r w:rsidRPr="00426CA5">
        <w:rPr>
          <w:rFonts w:asciiTheme="majorHAnsi" w:hAnsiTheme="majorHAnsi"/>
          <w:b/>
          <w:sz w:val="24"/>
          <w:szCs w:val="24"/>
        </w:rPr>
        <w:t>S</w:t>
      </w:r>
      <w:r w:rsidR="00A41811" w:rsidRPr="00426CA5">
        <w:rPr>
          <w:rFonts w:asciiTheme="majorHAnsi" w:hAnsiTheme="majorHAnsi"/>
          <w:b/>
          <w:sz w:val="24"/>
          <w:szCs w:val="24"/>
        </w:rPr>
        <w:t>upplement</w:t>
      </w:r>
    </w:p>
    <w:p w14:paraId="40B05ABB" w14:textId="47F27736" w:rsidR="00426CA5" w:rsidRDefault="00426CA5" w:rsidP="003D2B6B">
      <w:pPr>
        <w:pStyle w:val="NoSpacing"/>
        <w:rPr>
          <w:rFonts w:asciiTheme="majorHAnsi" w:hAnsiTheme="majorHAnsi"/>
          <w:sz w:val="24"/>
          <w:szCs w:val="24"/>
        </w:rPr>
      </w:pPr>
    </w:p>
    <w:p w14:paraId="55A86990" w14:textId="77777777" w:rsidR="004F2DB9" w:rsidRDefault="004F2DB9" w:rsidP="00834914">
      <w:pPr>
        <w:pStyle w:val="NoSpacing"/>
        <w:rPr>
          <w:rFonts w:eastAsiaTheme="minorHAnsi" w:cs="Palatino-Roman"/>
          <w:b/>
          <w:bCs/>
          <w:sz w:val="24"/>
          <w:szCs w:val="24"/>
        </w:rPr>
      </w:pPr>
    </w:p>
    <w:p w14:paraId="6EB2918B" w14:textId="77777777" w:rsidR="004F2DB9" w:rsidRDefault="004F2DB9" w:rsidP="004F2DB9">
      <w:pPr>
        <w:pStyle w:val="TableTitle"/>
        <w:rPr>
          <w:b/>
          <w:bCs/>
        </w:rPr>
      </w:pPr>
      <w:r>
        <w:rPr>
          <w:b/>
          <w:bCs/>
        </w:rPr>
        <w:t>S1 Checklist</w:t>
      </w:r>
    </w:p>
    <w:p w14:paraId="637EB3A3" w14:textId="77777777" w:rsidR="004F2DB9" w:rsidRDefault="004F2DB9" w:rsidP="004F2DB9">
      <w:pPr>
        <w:pStyle w:val="TableTitle"/>
        <w:rPr>
          <w:b/>
          <w:bCs/>
        </w:rPr>
      </w:pPr>
    </w:p>
    <w:p w14:paraId="3FB031E7" w14:textId="5E85FAEB" w:rsidR="004F2DB9" w:rsidRPr="004F2DB9" w:rsidRDefault="004F2DB9" w:rsidP="004F2DB9">
      <w:pPr>
        <w:pStyle w:val="TableTitle"/>
      </w:pPr>
      <w:r w:rsidRPr="005D08FA">
        <w:t>STROBE Statement</w:t>
      </w:r>
    </w:p>
    <w:p w14:paraId="657733D2" w14:textId="77777777" w:rsidR="004F2DB9" w:rsidRPr="003F652A" w:rsidRDefault="004F2DB9" w:rsidP="004F2DB9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68"/>
        <w:gridCol w:w="645"/>
        <w:gridCol w:w="3082"/>
        <w:gridCol w:w="3465"/>
      </w:tblGrid>
      <w:tr w:rsidR="004F2DB9" w:rsidRPr="0022554A" w14:paraId="76DA03BF" w14:textId="77777777" w:rsidTr="00595115">
        <w:tc>
          <w:tcPr>
            <w:tcW w:w="0" w:type="auto"/>
          </w:tcPr>
          <w:p w14:paraId="290BF561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4AD147E7" w14:textId="77777777" w:rsidR="004F2DB9" w:rsidRPr="0022554A" w:rsidRDefault="004F2DB9" w:rsidP="0059511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9C05590" w14:textId="77777777" w:rsidR="004F2DB9" w:rsidRPr="0022554A" w:rsidRDefault="004F2DB9" w:rsidP="0059511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29F5DB0" w14:textId="77777777" w:rsidR="004F2DB9" w:rsidRPr="0022554A" w:rsidRDefault="004F2DB9" w:rsidP="0059511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4F2DB9" w:rsidRPr="0022554A" w14:paraId="19FA6139" w14:textId="77777777" w:rsidTr="00595115">
        <w:tc>
          <w:tcPr>
            <w:tcW w:w="0" w:type="auto"/>
            <w:vMerge w:val="restart"/>
          </w:tcPr>
          <w:p w14:paraId="24CEBC49" w14:textId="77777777" w:rsidR="004F2DB9" w:rsidRPr="002602FB" w:rsidRDefault="004F2DB9" w:rsidP="00595115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2602FB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2A1A06C6" w14:textId="77777777" w:rsidR="004F2DB9" w:rsidRPr="0022554A" w:rsidRDefault="004F2DB9" w:rsidP="0059511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82B3FE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3FFDDB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bstract-First paragraph of the Methods and Finding section</w:t>
            </w:r>
          </w:p>
        </w:tc>
      </w:tr>
      <w:tr w:rsidR="004F2DB9" w:rsidRPr="0022554A" w14:paraId="09D1BE57" w14:textId="77777777" w:rsidTr="00595115">
        <w:tc>
          <w:tcPr>
            <w:tcW w:w="0" w:type="auto"/>
            <w:vMerge/>
          </w:tcPr>
          <w:p w14:paraId="3570970F" w14:textId="77777777" w:rsidR="004F2DB9" w:rsidRPr="0022554A" w:rsidRDefault="004F2DB9" w:rsidP="00595115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3B5FDBA3" w14:textId="77777777" w:rsidR="004F2DB9" w:rsidRPr="0022554A" w:rsidRDefault="004F2DB9" w:rsidP="0059511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779D71A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3DE6F2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bstract-Method and Finding section- first, second and third paragraph, Conclusion first paragraph.</w:t>
            </w:r>
          </w:p>
        </w:tc>
      </w:tr>
      <w:tr w:rsidR="004F2DB9" w:rsidRPr="0022554A" w14:paraId="1577794C" w14:textId="77777777" w:rsidTr="00595115">
        <w:tc>
          <w:tcPr>
            <w:tcW w:w="0" w:type="auto"/>
            <w:gridSpan w:val="4"/>
          </w:tcPr>
          <w:p w14:paraId="4E7FBCB6" w14:textId="77777777" w:rsidR="004F2DB9" w:rsidRPr="0022554A" w:rsidRDefault="004F2DB9" w:rsidP="0059511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Introduction</w:t>
            </w:r>
          </w:p>
        </w:tc>
      </w:tr>
      <w:tr w:rsidR="004F2DB9" w:rsidRPr="0022554A" w14:paraId="5CD3582B" w14:textId="77777777" w:rsidTr="00595115">
        <w:tc>
          <w:tcPr>
            <w:tcW w:w="0" w:type="auto"/>
          </w:tcPr>
          <w:p w14:paraId="237510A8" w14:textId="77777777" w:rsidR="004F2DB9" w:rsidRPr="0022554A" w:rsidRDefault="004F2DB9" w:rsidP="00595115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Background/rationale</w:t>
            </w:r>
          </w:p>
        </w:tc>
        <w:tc>
          <w:tcPr>
            <w:tcW w:w="0" w:type="auto"/>
          </w:tcPr>
          <w:p w14:paraId="5D0CD1C6" w14:textId="77777777" w:rsidR="004F2DB9" w:rsidRPr="0022554A" w:rsidRDefault="004F2DB9" w:rsidP="0059511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D8837A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38C466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Introduction section paragraphs: 2-3-4-5 </w:t>
            </w:r>
          </w:p>
        </w:tc>
      </w:tr>
      <w:tr w:rsidR="004F2DB9" w:rsidRPr="0022554A" w14:paraId="0444046C" w14:textId="77777777" w:rsidTr="00595115">
        <w:tc>
          <w:tcPr>
            <w:tcW w:w="0" w:type="auto"/>
          </w:tcPr>
          <w:p w14:paraId="32EA3EAA" w14:textId="77777777" w:rsidR="004F2DB9" w:rsidRPr="0022554A" w:rsidRDefault="004F2DB9" w:rsidP="00595115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5F72DFD0" w14:textId="77777777" w:rsidR="004F2DB9" w:rsidRPr="0022554A" w:rsidRDefault="004F2DB9" w:rsidP="0059511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5012985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A2AFEE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 section paragraphs: 5</w:t>
            </w:r>
          </w:p>
        </w:tc>
      </w:tr>
      <w:tr w:rsidR="004F2DB9" w:rsidRPr="0022554A" w14:paraId="4AA174E2" w14:textId="77777777" w:rsidTr="00595115">
        <w:tc>
          <w:tcPr>
            <w:tcW w:w="0" w:type="auto"/>
            <w:gridSpan w:val="4"/>
          </w:tcPr>
          <w:p w14:paraId="406A573C" w14:textId="77777777" w:rsidR="004F2DB9" w:rsidRPr="0022554A" w:rsidRDefault="004F2DB9" w:rsidP="0059511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Methods</w:t>
            </w:r>
          </w:p>
        </w:tc>
      </w:tr>
      <w:tr w:rsidR="004F2DB9" w:rsidRPr="0022554A" w14:paraId="4EC8A12D" w14:textId="77777777" w:rsidTr="00595115">
        <w:tc>
          <w:tcPr>
            <w:tcW w:w="0" w:type="auto"/>
          </w:tcPr>
          <w:p w14:paraId="2F0DE502" w14:textId="77777777" w:rsidR="004F2DB9" w:rsidRPr="0022554A" w:rsidRDefault="004F2DB9" w:rsidP="00595115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43174E93" w14:textId="77777777" w:rsidR="004F2DB9" w:rsidRPr="0022554A" w:rsidRDefault="004F2DB9" w:rsidP="0059511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02E36DD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FBB7D8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bstract: Methods and Finding section, paragraph 1; Methods, subsection KEEPS Continuation participant, paragraph 1; Methods, subsection KEEPS and KEEPS Continuation, paragraph 1</w:t>
            </w:r>
          </w:p>
        </w:tc>
      </w:tr>
      <w:tr w:rsidR="004F2DB9" w:rsidRPr="0022554A" w14:paraId="324E5236" w14:textId="77777777" w:rsidTr="00595115">
        <w:tc>
          <w:tcPr>
            <w:tcW w:w="0" w:type="auto"/>
          </w:tcPr>
          <w:p w14:paraId="01DC0EAC" w14:textId="77777777" w:rsidR="004F2DB9" w:rsidRPr="0022554A" w:rsidRDefault="004F2DB9" w:rsidP="00595115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722B8F5C" w14:textId="77777777" w:rsidR="004F2DB9" w:rsidRPr="0022554A" w:rsidRDefault="004F2DB9" w:rsidP="0059511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C27A314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A7FAD3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bstract: Methods and Finding section, paragraph 1; Methods, subsection KEEPS Continuation participant, paragraph 1; subsection Enrolment sites and ethics approvals, paragraph; subsection KEEPS and KEEPS Continuation, paragraph 1;</w:t>
            </w:r>
          </w:p>
        </w:tc>
      </w:tr>
      <w:tr w:rsidR="004F2DB9" w:rsidRPr="0022554A" w14:paraId="758CA037" w14:textId="77777777" w:rsidTr="00595115">
        <w:tc>
          <w:tcPr>
            <w:tcW w:w="0" w:type="auto"/>
            <w:vMerge w:val="restart"/>
          </w:tcPr>
          <w:p w14:paraId="01B4A821" w14:textId="77777777" w:rsidR="004F2DB9" w:rsidRPr="0022554A" w:rsidRDefault="004F2DB9" w:rsidP="00595115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0AA2AA8C" w14:textId="77777777" w:rsidR="004F2DB9" w:rsidRPr="0022554A" w:rsidRDefault="004F2DB9" w:rsidP="0059511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D7564F3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3BAE8F91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C67B57" w14:textId="77777777" w:rsidR="004F2DB9" w:rsidRDefault="004F2DB9" w:rsidP="00595115">
            <w:pPr>
              <w:tabs>
                <w:tab w:val="left" w:pos="5400"/>
              </w:tabs>
              <w:rPr>
                <w:sz w:val="20"/>
              </w:rPr>
            </w:pPr>
          </w:p>
          <w:p w14:paraId="037689AF" w14:textId="77777777" w:rsidR="004F2DB9" w:rsidRPr="00112F32" w:rsidRDefault="004F2DB9" w:rsidP="00595115">
            <w:pPr>
              <w:rPr>
                <w:sz w:val="20"/>
              </w:rPr>
            </w:pPr>
            <w:r>
              <w:rPr>
                <w:sz w:val="20"/>
              </w:rPr>
              <w:t>Methods, subsection KEEPS Continuation participant, paragraph 1; Methods, subsection KEEPS and KEEPS Continuation, paragraph 1.</w:t>
            </w:r>
          </w:p>
        </w:tc>
      </w:tr>
      <w:tr w:rsidR="004F2DB9" w:rsidRPr="0022554A" w14:paraId="66B156C1" w14:textId="77777777" w:rsidTr="00595115">
        <w:tc>
          <w:tcPr>
            <w:tcW w:w="0" w:type="auto"/>
            <w:vMerge/>
          </w:tcPr>
          <w:p w14:paraId="2EEB4D2D" w14:textId="77777777" w:rsidR="004F2DB9" w:rsidRPr="0022554A" w:rsidRDefault="004F2DB9" w:rsidP="00595115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13FC801B" w14:textId="77777777" w:rsidR="004F2DB9" w:rsidRPr="0022554A" w:rsidRDefault="004F2DB9" w:rsidP="0059511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CB4D98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0A6CAC7E" w14:textId="77777777" w:rsidR="004F2DB9" w:rsidRPr="0022554A" w:rsidRDefault="004F2DB9" w:rsidP="00595115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222350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4F2DB9" w:rsidRPr="0022554A" w14:paraId="47F39CB8" w14:textId="77777777" w:rsidTr="00595115">
        <w:tc>
          <w:tcPr>
            <w:tcW w:w="0" w:type="auto"/>
          </w:tcPr>
          <w:p w14:paraId="3C5A07C6" w14:textId="77777777" w:rsidR="004F2DB9" w:rsidRPr="0022554A" w:rsidRDefault="004F2DB9" w:rsidP="00595115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Variables</w:t>
            </w:r>
          </w:p>
        </w:tc>
        <w:tc>
          <w:tcPr>
            <w:tcW w:w="0" w:type="auto"/>
          </w:tcPr>
          <w:p w14:paraId="64E912B7" w14:textId="77777777" w:rsidR="004F2DB9" w:rsidRPr="0022554A" w:rsidRDefault="004F2DB9" w:rsidP="0059511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C7FE3E0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55E9B5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, subsection KEEPS and KEEPS Continuation, paragraph 1; Methods, subsection Primary outcomes, paragraph 1; Methods, subsection mHT use, paragraph 1; Statistical methods, subsection Primary analysis, Post hoc sensitivity analysis and Secondary analysis.</w:t>
            </w:r>
          </w:p>
        </w:tc>
      </w:tr>
      <w:tr w:rsidR="004F2DB9" w:rsidRPr="0022554A" w14:paraId="33B0DF10" w14:textId="77777777" w:rsidTr="00595115">
        <w:trPr>
          <w:trHeight w:val="294"/>
        </w:trPr>
        <w:tc>
          <w:tcPr>
            <w:tcW w:w="0" w:type="auto"/>
          </w:tcPr>
          <w:p w14:paraId="67D0221F" w14:textId="77777777" w:rsidR="004F2DB9" w:rsidRPr="0022554A" w:rsidRDefault="004F2DB9" w:rsidP="00595115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Data sources/</w:t>
            </w:r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</w:p>
        </w:tc>
        <w:tc>
          <w:tcPr>
            <w:tcW w:w="0" w:type="auto"/>
          </w:tcPr>
          <w:p w14:paraId="36B9F2F4" w14:textId="77777777" w:rsidR="004F2DB9" w:rsidRPr="0022554A" w:rsidRDefault="004F2DB9" w:rsidP="0059511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r w:rsidRPr="0022554A">
              <w:rPr>
                <w:bCs/>
                <w:sz w:val="20"/>
              </w:rPr>
              <w:t>*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AA3F81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52E892" w14:textId="77777777" w:rsidR="004F2DB9" w:rsidRPr="0022554A" w:rsidRDefault="004F2DB9" w:rsidP="00595115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 xml:space="preserve">Methods </w:t>
            </w:r>
            <w:proofErr w:type="gramStart"/>
            <w:r>
              <w:rPr>
                <w:i/>
                <w:sz w:val="20"/>
              </w:rPr>
              <w:t>subsection</w:t>
            </w:r>
            <w:r>
              <w:rPr>
                <w:sz w:val="20"/>
              </w:rPr>
              <w:t xml:space="preserve">  KEEPS</w:t>
            </w:r>
            <w:proofErr w:type="gramEnd"/>
            <w:r>
              <w:rPr>
                <w:sz w:val="20"/>
              </w:rPr>
              <w:t xml:space="preserve"> and KEEPS Continuation, paragraph 1; Statistical methods, subsection Primary analysis, Post hoc sensitivity analysis and Secondary analysis.</w:t>
            </w:r>
          </w:p>
        </w:tc>
      </w:tr>
      <w:tr w:rsidR="004F2DB9" w:rsidRPr="0022554A" w14:paraId="1D55EE07" w14:textId="77777777" w:rsidTr="00595115">
        <w:tc>
          <w:tcPr>
            <w:tcW w:w="0" w:type="auto"/>
          </w:tcPr>
          <w:p w14:paraId="236A413B" w14:textId="77777777" w:rsidR="004F2DB9" w:rsidRPr="0022554A" w:rsidRDefault="004F2DB9" w:rsidP="00595115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3E5534CC" w14:textId="77777777" w:rsidR="004F2DB9" w:rsidRPr="0022554A" w:rsidRDefault="004F2DB9" w:rsidP="0059511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D75112" w14:textId="77777777" w:rsidR="004F2DB9" w:rsidRPr="0022554A" w:rsidRDefault="004F2DB9" w:rsidP="00595115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4E0D03" w14:textId="77777777" w:rsidR="004F2DB9" w:rsidRPr="0022554A" w:rsidRDefault="004F2DB9" w:rsidP="00595115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i/>
                <w:sz w:val="20"/>
              </w:rPr>
              <w:t>Methods subsection</w:t>
            </w:r>
            <w:r>
              <w:rPr>
                <w:sz w:val="20"/>
              </w:rPr>
              <w:t xml:space="preserve"> Primary analysis paragraph 2; Discussion paragraph 9</w:t>
            </w:r>
          </w:p>
        </w:tc>
      </w:tr>
      <w:tr w:rsidR="004F2DB9" w:rsidRPr="0022554A" w14:paraId="70B0DB2F" w14:textId="77777777" w:rsidTr="00595115">
        <w:tc>
          <w:tcPr>
            <w:tcW w:w="0" w:type="auto"/>
          </w:tcPr>
          <w:p w14:paraId="04995664" w14:textId="77777777" w:rsidR="004F2DB9" w:rsidRPr="0022554A" w:rsidRDefault="004F2DB9" w:rsidP="00595115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0993F7A0" w14:textId="77777777" w:rsidR="004F2DB9" w:rsidRPr="0022554A" w:rsidRDefault="004F2DB9" w:rsidP="0059511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C8F5892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45894A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subsection KEEPS Continuation participants paragraph 1</w:t>
            </w:r>
          </w:p>
        </w:tc>
      </w:tr>
      <w:tr w:rsidR="004F2DB9" w:rsidRPr="0022554A" w14:paraId="64CDE210" w14:textId="77777777" w:rsidTr="00595115">
        <w:tc>
          <w:tcPr>
            <w:tcW w:w="0" w:type="auto"/>
          </w:tcPr>
          <w:p w14:paraId="4BD58B4A" w14:textId="77777777" w:rsidR="004F2DB9" w:rsidRPr="0022554A" w:rsidRDefault="004F2DB9" w:rsidP="00595115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Quantitative variables</w:t>
            </w:r>
          </w:p>
        </w:tc>
        <w:tc>
          <w:tcPr>
            <w:tcW w:w="0" w:type="auto"/>
          </w:tcPr>
          <w:p w14:paraId="5A4D8167" w14:textId="77777777" w:rsidR="004F2DB9" w:rsidRPr="0022554A" w:rsidRDefault="004F2DB9" w:rsidP="0059511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A6A3F5B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0D7854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tatistical methods paragraph 1; subjection Primary analysis, paragraph 1, 2; subsection Secondary analysis, paragraph 1</w:t>
            </w:r>
          </w:p>
        </w:tc>
      </w:tr>
      <w:tr w:rsidR="004F2DB9" w:rsidRPr="0022554A" w14:paraId="42F9D7EE" w14:textId="77777777" w:rsidTr="00595115">
        <w:tc>
          <w:tcPr>
            <w:tcW w:w="0" w:type="auto"/>
            <w:vMerge w:val="restart"/>
          </w:tcPr>
          <w:p w14:paraId="49667ED1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istical methods</w:t>
            </w:r>
          </w:p>
        </w:tc>
        <w:tc>
          <w:tcPr>
            <w:tcW w:w="0" w:type="auto"/>
            <w:vMerge w:val="restart"/>
          </w:tcPr>
          <w:p w14:paraId="7C1BED31" w14:textId="77777777" w:rsidR="004F2DB9" w:rsidRPr="0022554A" w:rsidRDefault="004F2DB9" w:rsidP="0059511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66765C3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B7D882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tatistical methods, paragraph 1; subsection Primary analysis, paragraph 1; subsection Secondary analysis, paragraph 1</w:t>
            </w:r>
          </w:p>
        </w:tc>
      </w:tr>
      <w:tr w:rsidR="004F2DB9" w:rsidRPr="0022554A" w14:paraId="05B12F2E" w14:textId="77777777" w:rsidTr="00595115">
        <w:tc>
          <w:tcPr>
            <w:tcW w:w="0" w:type="auto"/>
            <w:vMerge/>
          </w:tcPr>
          <w:p w14:paraId="05DDA419" w14:textId="77777777" w:rsidR="004F2DB9" w:rsidRPr="0022554A" w:rsidRDefault="004F2DB9" w:rsidP="00595115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22ED165F" w14:textId="77777777" w:rsidR="004F2DB9" w:rsidRPr="0022554A" w:rsidRDefault="004F2DB9" w:rsidP="0059511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7FF254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A83270">
              <w:rPr>
                <w:color w:val="000000" w:themeColor="text1"/>
                <w:sz w:val="20"/>
              </w:rPr>
              <w:t>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808D15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tatistical methods, subsection Post hoc sensitivity analysis, paragraph 1; subsection Secondary analysis, paragraph 1</w:t>
            </w:r>
          </w:p>
        </w:tc>
      </w:tr>
      <w:tr w:rsidR="004F2DB9" w:rsidRPr="0022554A" w14:paraId="7E335D96" w14:textId="77777777" w:rsidTr="00595115">
        <w:tc>
          <w:tcPr>
            <w:tcW w:w="0" w:type="auto"/>
            <w:vMerge/>
          </w:tcPr>
          <w:p w14:paraId="796BB54C" w14:textId="77777777" w:rsidR="004F2DB9" w:rsidRPr="0022554A" w:rsidRDefault="004F2DB9" w:rsidP="00595115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341730A7" w14:textId="77777777" w:rsidR="004F2DB9" w:rsidRPr="0022554A" w:rsidRDefault="004F2DB9" w:rsidP="0059511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B23CDF" w14:textId="77777777" w:rsidR="004F2DB9" w:rsidRPr="00A3095F" w:rsidRDefault="004F2DB9" w:rsidP="00595115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A3095F">
              <w:rPr>
                <w:color w:val="000000" w:themeColor="text1"/>
                <w:sz w:val="20"/>
              </w:rPr>
              <w:t>(</w:t>
            </w:r>
            <w:r w:rsidRPr="00A3095F">
              <w:rPr>
                <w:i/>
                <w:color w:val="000000" w:themeColor="text1"/>
                <w:sz w:val="20"/>
              </w:rPr>
              <w:t>c</w:t>
            </w:r>
            <w:r w:rsidRPr="00A3095F">
              <w:rPr>
                <w:color w:val="000000" w:themeColor="text1"/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D63EC8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tatistical methods, subsection Primary analysis, second paragraph</w:t>
            </w:r>
          </w:p>
        </w:tc>
      </w:tr>
      <w:tr w:rsidR="004F2DB9" w:rsidRPr="0022554A" w14:paraId="163BE727" w14:textId="77777777" w:rsidTr="00595115">
        <w:tc>
          <w:tcPr>
            <w:tcW w:w="0" w:type="auto"/>
            <w:vMerge/>
          </w:tcPr>
          <w:p w14:paraId="139A4904" w14:textId="77777777" w:rsidR="004F2DB9" w:rsidRPr="0022554A" w:rsidRDefault="004F2DB9" w:rsidP="00595115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20EFEC28" w14:textId="77777777" w:rsidR="004F2DB9" w:rsidRPr="0022554A" w:rsidRDefault="004F2DB9" w:rsidP="0059511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F437BDF" w14:textId="77777777" w:rsidR="004F2DB9" w:rsidRPr="00A3095F" w:rsidRDefault="004F2DB9" w:rsidP="00595115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A3095F">
              <w:rPr>
                <w:color w:val="000000" w:themeColor="text1"/>
                <w:sz w:val="20"/>
              </w:rPr>
              <w:t>(</w:t>
            </w:r>
            <w:r w:rsidRPr="00A3095F">
              <w:rPr>
                <w:i/>
                <w:color w:val="000000" w:themeColor="text1"/>
                <w:sz w:val="20"/>
              </w:rPr>
              <w:t>d</w:t>
            </w:r>
            <w:r w:rsidRPr="00A3095F">
              <w:rPr>
                <w:color w:val="000000" w:themeColor="text1"/>
                <w:sz w:val="20"/>
              </w:rPr>
              <w:t xml:space="preserve">) </w:t>
            </w:r>
            <w:r w:rsidRPr="00A3095F">
              <w:rPr>
                <w:bCs/>
                <w:i/>
                <w:color w:val="000000" w:themeColor="text1"/>
                <w:sz w:val="20"/>
              </w:rPr>
              <w:t>Cohort study</w:t>
            </w:r>
            <w:r w:rsidRPr="00A3095F">
              <w:rPr>
                <w:color w:val="000000" w:themeColor="text1"/>
                <w:sz w:val="20"/>
              </w:rPr>
              <w:t>—If applicable, explain how loss to follow-up was addressed</w:t>
            </w:r>
          </w:p>
          <w:p w14:paraId="4AF3DC79" w14:textId="77777777" w:rsidR="004F2DB9" w:rsidRPr="00A3095F" w:rsidRDefault="004F2DB9" w:rsidP="00595115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A3095F">
              <w:rPr>
                <w:bCs/>
                <w:i/>
                <w:color w:val="000000" w:themeColor="text1"/>
                <w:sz w:val="20"/>
              </w:rPr>
              <w:t>Cross-sectional study</w:t>
            </w:r>
            <w:r w:rsidRPr="00A3095F">
              <w:rPr>
                <w:color w:val="000000" w:themeColor="text1"/>
                <w:sz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5DEC38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tatistical methods, paragraph 1; subsection Secondary analysis: Cross-sectional comparison, paragraph 1</w:t>
            </w:r>
          </w:p>
        </w:tc>
      </w:tr>
      <w:tr w:rsidR="004F2DB9" w:rsidRPr="0022554A" w14:paraId="2418B448" w14:textId="77777777" w:rsidTr="00595115">
        <w:tc>
          <w:tcPr>
            <w:tcW w:w="0" w:type="auto"/>
            <w:vMerge/>
          </w:tcPr>
          <w:p w14:paraId="131F8F99" w14:textId="77777777" w:rsidR="004F2DB9" w:rsidRPr="0022554A" w:rsidRDefault="004F2DB9" w:rsidP="00595115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3CD49E8C" w14:textId="77777777" w:rsidR="004F2DB9" w:rsidRPr="0022554A" w:rsidRDefault="004F2DB9" w:rsidP="0059511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3D34304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ABEC859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tatistical methods, subsection Post hoc sensitivity analysis, paragraph 1</w:t>
            </w:r>
          </w:p>
        </w:tc>
      </w:tr>
    </w:tbl>
    <w:p w14:paraId="62C8FF9A" w14:textId="77777777" w:rsidR="004F2DB9" w:rsidRPr="004A32C8" w:rsidRDefault="004F2DB9" w:rsidP="004F2DB9">
      <w:pPr>
        <w:rPr>
          <w:sz w:val="16"/>
          <w:szCs w:val="16"/>
        </w:rPr>
      </w:pPr>
      <w:proofErr w:type="gramStart"/>
      <w:r w:rsidRPr="004A32C8">
        <w:rPr>
          <w:sz w:val="16"/>
          <w:szCs w:val="16"/>
        </w:rPr>
        <w:t>Continued on</w:t>
      </w:r>
      <w:proofErr w:type="gramEnd"/>
      <w:r w:rsidRPr="004A32C8">
        <w:rPr>
          <w:sz w:val="16"/>
          <w:szCs w:val="16"/>
        </w:rPr>
        <w:t xml:space="preserve"> next page</w:t>
      </w:r>
      <w:r w:rsidRPr="004A32C8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63"/>
        <w:gridCol w:w="523"/>
        <w:gridCol w:w="5902"/>
        <w:gridCol w:w="1372"/>
      </w:tblGrid>
      <w:tr w:rsidR="004F2DB9" w:rsidRPr="0022554A" w14:paraId="0405C357" w14:textId="77777777" w:rsidTr="00595115">
        <w:tc>
          <w:tcPr>
            <w:tcW w:w="9857" w:type="dxa"/>
            <w:gridSpan w:val="4"/>
          </w:tcPr>
          <w:p w14:paraId="5402A1CB" w14:textId="77777777" w:rsidR="004F2DB9" w:rsidRPr="0022554A" w:rsidRDefault="004F2DB9" w:rsidP="0059511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</w:p>
        </w:tc>
      </w:tr>
      <w:tr w:rsidR="004F2DB9" w:rsidRPr="0022554A" w14:paraId="6BD048D3" w14:textId="77777777" w:rsidTr="00595115">
        <w:tc>
          <w:tcPr>
            <w:tcW w:w="0" w:type="auto"/>
            <w:vMerge w:val="restart"/>
          </w:tcPr>
          <w:p w14:paraId="6C2384DE" w14:textId="77777777" w:rsidR="004F2DB9" w:rsidRPr="0022554A" w:rsidRDefault="004F2DB9" w:rsidP="00595115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29AD358E" w14:textId="77777777" w:rsidR="004F2DB9" w:rsidRPr="0022554A" w:rsidRDefault="004F2DB9" w:rsidP="0059511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r w:rsidRPr="0022554A">
              <w:rPr>
                <w:bCs/>
                <w:sz w:val="20"/>
              </w:rPr>
              <w:t>*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74EC5AA1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22554A">
              <w:rPr>
                <w:sz w:val="20"/>
              </w:rPr>
              <w:t>analysed</w:t>
            </w:r>
            <w:proofErr w:type="spellEnd"/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5DCEB9" w14:textId="77777777" w:rsidR="004F2DB9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Figure 2, Methods, subsection KEEPS Continuation participants, paragraph </w:t>
            </w:r>
            <w:proofErr w:type="gramStart"/>
            <w:r>
              <w:rPr>
                <w:sz w:val="20"/>
              </w:rPr>
              <w:t>1;subsection</w:t>
            </w:r>
            <w:proofErr w:type="gramEnd"/>
            <w:r>
              <w:rPr>
                <w:sz w:val="20"/>
              </w:rPr>
              <w:t xml:space="preserve"> KEEPS and KEEPS Continuation, paragraph 1</w:t>
            </w:r>
          </w:p>
        </w:tc>
      </w:tr>
      <w:tr w:rsidR="004F2DB9" w:rsidRPr="0022554A" w14:paraId="10D5A359" w14:textId="77777777" w:rsidTr="00595115">
        <w:tc>
          <w:tcPr>
            <w:tcW w:w="0" w:type="auto"/>
            <w:vMerge/>
          </w:tcPr>
          <w:p w14:paraId="3086BAA5" w14:textId="77777777" w:rsidR="004F2DB9" w:rsidRPr="0022554A" w:rsidRDefault="004F2DB9" w:rsidP="00595115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3BB30650" w14:textId="77777777" w:rsidR="004F2DB9" w:rsidRPr="0022554A" w:rsidRDefault="004F2DB9" w:rsidP="0059511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5E05F1A5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1424D4" w14:textId="77777777" w:rsidR="004F2DB9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 2, subsection KEEPS and KEEPS Continuation, paragraph 1</w:t>
            </w:r>
          </w:p>
        </w:tc>
      </w:tr>
      <w:tr w:rsidR="004F2DB9" w:rsidRPr="0022554A" w14:paraId="03B5441F" w14:textId="77777777" w:rsidTr="00595115">
        <w:tc>
          <w:tcPr>
            <w:tcW w:w="0" w:type="auto"/>
            <w:vMerge/>
          </w:tcPr>
          <w:p w14:paraId="6EE84800" w14:textId="77777777" w:rsidR="004F2DB9" w:rsidRPr="0022554A" w:rsidRDefault="004F2DB9" w:rsidP="00595115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601F0A74" w14:textId="77777777" w:rsidR="004F2DB9" w:rsidRPr="0022554A" w:rsidRDefault="004F2DB9" w:rsidP="0059511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21E0F7E8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934B1C" w14:textId="77777777" w:rsidR="004F2DB9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 2</w:t>
            </w:r>
          </w:p>
        </w:tc>
      </w:tr>
      <w:tr w:rsidR="004F2DB9" w:rsidRPr="0022554A" w14:paraId="29928F64" w14:textId="77777777" w:rsidTr="00595115">
        <w:tc>
          <w:tcPr>
            <w:tcW w:w="0" w:type="auto"/>
            <w:vMerge w:val="restart"/>
          </w:tcPr>
          <w:p w14:paraId="5C030FA9" w14:textId="77777777" w:rsidR="004F2DB9" w:rsidRPr="0022554A" w:rsidRDefault="004F2DB9" w:rsidP="00595115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Descriptive data</w:t>
            </w:r>
          </w:p>
        </w:tc>
        <w:tc>
          <w:tcPr>
            <w:tcW w:w="0" w:type="auto"/>
            <w:vMerge w:val="restart"/>
          </w:tcPr>
          <w:p w14:paraId="7C7C9B49" w14:textId="77777777" w:rsidR="004F2DB9" w:rsidRPr="0022554A" w:rsidRDefault="004F2DB9" w:rsidP="0059511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r w:rsidRPr="0022554A">
              <w:rPr>
                <w:bCs/>
                <w:sz w:val="20"/>
              </w:rPr>
              <w:t>*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535E3801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975B33" w14:textId="77777777" w:rsidR="004F2DB9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 w:rsidR="004F2DB9" w:rsidRPr="0022554A" w14:paraId="1086EB81" w14:textId="77777777" w:rsidTr="00595115">
        <w:tc>
          <w:tcPr>
            <w:tcW w:w="0" w:type="auto"/>
            <w:vMerge/>
          </w:tcPr>
          <w:p w14:paraId="7693BD53" w14:textId="77777777" w:rsidR="004F2DB9" w:rsidRPr="0022554A" w:rsidRDefault="004F2DB9" w:rsidP="00595115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1CD31CBB" w14:textId="77777777" w:rsidR="004F2DB9" w:rsidRPr="0022554A" w:rsidRDefault="004F2DB9" w:rsidP="0059511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6A01E3E9" w14:textId="77777777" w:rsidR="004F2DB9" w:rsidRPr="00B75730" w:rsidRDefault="004F2DB9" w:rsidP="00595115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DC5BA9">
              <w:rPr>
                <w:color w:val="000000" w:themeColor="text1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914167" w14:textId="77777777" w:rsidR="004F2DB9" w:rsidRPr="00B75730" w:rsidRDefault="004F2DB9" w:rsidP="00595115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DC5BA9">
              <w:rPr>
                <w:color w:val="000000" w:themeColor="text1"/>
                <w:sz w:val="20"/>
              </w:rPr>
              <w:t>Table 1</w:t>
            </w:r>
          </w:p>
        </w:tc>
      </w:tr>
      <w:tr w:rsidR="004F2DB9" w:rsidRPr="0022554A" w14:paraId="4A29E38F" w14:textId="77777777" w:rsidTr="00595115">
        <w:tc>
          <w:tcPr>
            <w:tcW w:w="0" w:type="auto"/>
            <w:vMerge/>
          </w:tcPr>
          <w:p w14:paraId="23057A99" w14:textId="77777777" w:rsidR="004F2DB9" w:rsidRPr="0022554A" w:rsidRDefault="004F2DB9" w:rsidP="00595115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243D050B" w14:textId="77777777" w:rsidR="004F2DB9" w:rsidRPr="0022554A" w:rsidRDefault="004F2DB9" w:rsidP="0059511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53F73915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</w:t>
            </w:r>
            <w:proofErr w:type="spellStart"/>
            <w:r w:rsidRPr="0022554A">
              <w:rPr>
                <w:sz w:val="20"/>
              </w:rPr>
              <w:t>Summarise</w:t>
            </w:r>
            <w:proofErr w:type="spellEnd"/>
            <w:r w:rsidRPr="0022554A">
              <w:rPr>
                <w:sz w:val="20"/>
              </w:rPr>
              <w:t xml:space="preserve">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55BC69" w14:textId="77777777" w:rsidR="004F2DB9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 w:rsidR="004F2DB9" w:rsidRPr="0022554A" w14:paraId="4DC2B856" w14:textId="77777777" w:rsidTr="00595115">
        <w:trPr>
          <w:trHeight w:val="295"/>
        </w:trPr>
        <w:tc>
          <w:tcPr>
            <w:tcW w:w="0" w:type="auto"/>
            <w:vMerge w:val="restart"/>
          </w:tcPr>
          <w:p w14:paraId="440BAF81" w14:textId="77777777" w:rsidR="004F2DB9" w:rsidRPr="0022554A" w:rsidRDefault="004F2DB9" w:rsidP="00595115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0F58B771" w14:textId="77777777" w:rsidR="004F2DB9" w:rsidRPr="0022554A" w:rsidRDefault="004F2DB9" w:rsidP="0059511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r w:rsidRPr="0022554A">
              <w:rPr>
                <w:bCs/>
                <w:sz w:val="20"/>
              </w:rPr>
              <w:t>*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598219C7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23DC2E" w14:textId="77777777" w:rsidR="004F2DB9" w:rsidRPr="00C5327A" w:rsidRDefault="004F2DB9" w:rsidP="00595115">
            <w:pPr>
              <w:tabs>
                <w:tab w:val="left" w:pos="5400"/>
              </w:tabs>
              <w:rPr>
                <w:iCs/>
                <w:sz w:val="20"/>
              </w:rPr>
            </w:pPr>
            <w:r w:rsidRPr="00C5327A">
              <w:rPr>
                <w:iCs/>
                <w:sz w:val="20"/>
              </w:rPr>
              <w:t>Table 1-2</w:t>
            </w:r>
          </w:p>
        </w:tc>
      </w:tr>
      <w:tr w:rsidR="004F2DB9" w:rsidRPr="0022554A" w14:paraId="18CA53B2" w14:textId="77777777" w:rsidTr="00595115">
        <w:trPr>
          <w:trHeight w:val="294"/>
        </w:trPr>
        <w:tc>
          <w:tcPr>
            <w:tcW w:w="0" w:type="auto"/>
            <w:vMerge/>
          </w:tcPr>
          <w:p w14:paraId="42269D2C" w14:textId="77777777" w:rsidR="004F2DB9" w:rsidRPr="0022554A" w:rsidRDefault="004F2DB9" w:rsidP="00595115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5E688A55" w14:textId="77777777" w:rsidR="004F2DB9" w:rsidRPr="0022554A" w:rsidRDefault="004F2DB9" w:rsidP="0059511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6B8FC78D" w14:textId="77777777" w:rsidR="004F2DB9" w:rsidRPr="0022554A" w:rsidRDefault="004F2DB9" w:rsidP="00595115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E762EA" w14:textId="77777777" w:rsidR="004F2DB9" w:rsidRPr="0022554A" w:rsidRDefault="004F2DB9" w:rsidP="00595115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4F2DB9" w:rsidRPr="0022554A" w14:paraId="68DADB46" w14:textId="77777777" w:rsidTr="00595115">
        <w:trPr>
          <w:trHeight w:val="294"/>
        </w:trPr>
        <w:tc>
          <w:tcPr>
            <w:tcW w:w="0" w:type="auto"/>
            <w:vMerge/>
          </w:tcPr>
          <w:p w14:paraId="24F99F58" w14:textId="77777777" w:rsidR="004F2DB9" w:rsidRPr="0022554A" w:rsidRDefault="004F2DB9" w:rsidP="00595115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1762B7FB" w14:textId="77777777" w:rsidR="004F2DB9" w:rsidRPr="0022554A" w:rsidRDefault="004F2DB9" w:rsidP="0059511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4138D6D3" w14:textId="77777777" w:rsidR="004F2DB9" w:rsidRPr="0022554A" w:rsidRDefault="004F2DB9" w:rsidP="00595115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9630CC" w14:textId="77777777" w:rsidR="004F2DB9" w:rsidRDefault="004F2DB9" w:rsidP="00595115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Table 3</w:t>
            </w:r>
          </w:p>
        </w:tc>
      </w:tr>
      <w:tr w:rsidR="004F2DB9" w:rsidRPr="0022554A" w14:paraId="5011AED0" w14:textId="77777777" w:rsidTr="00595115">
        <w:tc>
          <w:tcPr>
            <w:tcW w:w="0" w:type="auto"/>
            <w:vMerge w:val="restart"/>
          </w:tcPr>
          <w:p w14:paraId="2F1AEC1D" w14:textId="77777777" w:rsidR="004F2DB9" w:rsidRPr="0022554A" w:rsidRDefault="004F2DB9" w:rsidP="00595115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36E0ECA7" w14:textId="77777777" w:rsidR="004F2DB9" w:rsidRPr="0022554A" w:rsidRDefault="004F2DB9" w:rsidP="0059511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6DE38D85" w14:textId="77777777" w:rsidR="004F2DB9" w:rsidRPr="006149D3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B912C3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-3</w:t>
            </w:r>
          </w:p>
        </w:tc>
      </w:tr>
      <w:tr w:rsidR="004F2DB9" w:rsidRPr="0022554A" w14:paraId="09A90974" w14:textId="77777777" w:rsidTr="00595115">
        <w:tc>
          <w:tcPr>
            <w:tcW w:w="0" w:type="auto"/>
            <w:vMerge/>
          </w:tcPr>
          <w:p w14:paraId="516C3196" w14:textId="77777777" w:rsidR="004F2DB9" w:rsidRPr="0022554A" w:rsidRDefault="004F2DB9" w:rsidP="00595115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3EB72108" w14:textId="77777777" w:rsidR="004F2DB9" w:rsidRPr="0022554A" w:rsidRDefault="004F2DB9" w:rsidP="0059511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127B0C12" w14:textId="77777777" w:rsidR="004F2DB9" w:rsidRPr="002D4265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 w:rsidRPr="002D4265">
              <w:rPr>
                <w:sz w:val="20"/>
              </w:rPr>
              <w:t>(b) Report category boundaries when continuous variables were categoriz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8AD20D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1-3</w:t>
            </w:r>
          </w:p>
        </w:tc>
      </w:tr>
      <w:tr w:rsidR="004F2DB9" w:rsidRPr="0022554A" w14:paraId="636FDBB0" w14:textId="77777777" w:rsidTr="00595115">
        <w:tc>
          <w:tcPr>
            <w:tcW w:w="0" w:type="auto"/>
            <w:vMerge/>
          </w:tcPr>
          <w:p w14:paraId="34DC5A9E" w14:textId="77777777" w:rsidR="004F2DB9" w:rsidRPr="0022554A" w:rsidRDefault="004F2DB9" w:rsidP="00595115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048D3113" w14:textId="77777777" w:rsidR="004F2DB9" w:rsidRPr="0022554A" w:rsidRDefault="004F2DB9" w:rsidP="0059511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37A058EE" w14:textId="77777777" w:rsidR="004F2DB9" w:rsidRPr="006149D3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8070B0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4F2DB9" w:rsidRPr="0022554A" w14:paraId="5CCE63D3" w14:textId="77777777" w:rsidTr="00595115">
        <w:tc>
          <w:tcPr>
            <w:tcW w:w="0" w:type="auto"/>
          </w:tcPr>
          <w:p w14:paraId="554BE147" w14:textId="77777777" w:rsidR="004F2DB9" w:rsidRPr="0022554A" w:rsidRDefault="004F2DB9" w:rsidP="00595115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Other analyses</w:t>
            </w:r>
          </w:p>
        </w:tc>
        <w:tc>
          <w:tcPr>
            <w:tcW w:w="0" w:type="auto"/>
          </w:tcPr>
          <w:p w14:paraId="5B0E41AD" w14:textId="77777777" w:rsidR="004F2DB9" w:rsidRPr="0022554A" w:rsidRDefault="004F2DB9" w:rsidP="0059511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4CFA5E5E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0311CB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subsection Post hoc sensitivity analysis, paragraph 1</w:t>
            </w:r>
          </w:p>
        </w:tc>
      </w:tr>
      <w:tr w:rsidR="004F2DB9" w:rsidRPr="0022554A" w14:paraId="2E3FC630" w14:textId="77777777" w:rsidTr="00595115">
        <w:tc>
          <w:tcPr>
            <w:tcW w:w="9857" w:type="dxa"/>
            <w:gridSpan w:val="4"/>
          </w:tcPr>
          <w:p w14:paraId="74D86FA3" w14:textId="77777777" w:rsidR="004F2DB9" w:rsidRPr="0022554A" w:rsidRDefault="004F2DB9" w:rsidP="0059511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ion</w:t>
            </w:r>
          </w:p>
        </w:tc>
      </w:tr>
      <w:tr w:rsidR="004F2DB9" w:rsidRPr="0022554A" w14:paraId="3A2BCBDC" w14:textId="77777777" w:rsidTr="00595115">
        <w:tc>
          <w:tcPr>
            <w:tcW w:w="0" w:type="auto"/>
          </w:tcPr>
          <w:p w14:paraId="5FA2F095" w14:textId="77777777" w:rsidR="004F2DB9" w:rsidRPr="0022554A" w:rsidRDefault="004F2DB9" w:rsidP="00595115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08F47978" w14:textId="77777777" w:rsidR="004F2DB9" w:rsidRPr="0022554A" w:rsidRDefault="004F2DB9" w:rsidP="0059511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25E4B54E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proofErr w:type="spellStart"/>
            <w:r w:rsidRPr="0022554A">
              <w:rPr>
                <w:sz w:val="20"/>
              </w:rPr>
              <w:t>Summarise</w:t>
            </w:r>
            <w:proofErr w:type="spellEnd"/>
            <w:r w:rsidRPr="0022554A">
              <w:rPr>
                <w:sz w:val="20"/>
              </w:rPr>
              <w:t xml:space="preserve"> key results with reference to study objectiv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0C3A77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 paragraph 1</w:t>
            </w:r>
          </w:p>
        </w:tc>
      </w:tr>
      <w:tr w:rsidR="004F2DB9" w:rsidRPr="0022554A" w14:paraId="5F688D45" w14:textId="77777777" w:rsidTr="00595115">
        <w:tc>
          <w:tcPr>
            <w:tcW w:w="0" w:type="auto"/>
          </w:tcPr>
          <w:p w14:paraId="3D388E97" w14:textId="77777777" w:rsidR="004F2DB9" w:rsidRPr="0022554A" w:rsidRDefault="004F2DB9" w:rsidP="00595115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3DC2FE43" w14:textId="77777777" w:rsidR="004F2DB9" w:rsidRPr="0022554A" w:rsidRDefault="004F2DB9" w:rsidP="0059511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7CA12E26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745187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, paragraph 9.</w:t>
            </w:r>
          </w:p>
        </w:tc>
      </w:tr>
      <w:tr w:rsidR="004F2DB9" w:rsidRPr="0022554A" w14:paraId="16D1E517" w14:textId="77777777" w:rsidTr="00595115">
        <w:tc>
          <w:tcPr>
            <w:tcW w:w="0" w:type="auto"/>
          </w:tcPr>
          <w:p w14:paraId="4900791E" w14:textId="77777777" w:rsidR="004F2DB9" w:rsidRPr="0022554A" w:rsidRDefault="004F2DB9" w:rsidP="00595115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323340B3" w14:textId="77777777" w:rsidR="004F2DB9" w:rsidRPr="0022554A" w:rsidRDefault="004F2DB9" w:rsidP="0059511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7345F3D5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Give a cautious overall interpretation of results considering </w:t>
            </w:r>
            <w:r w:rsidRPr="0022554A">
              <w:rPr>
                <w:sz w:val="20"/>
              </w:rPr>
              <w:lastRenderedPageBreak/>
              <w:t>objectives, limitations, multiplicity of analyses, results from similar studies, and other relevant evidenc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A8264B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lastRenderedPageBreak/>
              <w:t xml:space="preserve">Discussion </w:t>
            </w:r>
            <w:r>
              <w:rPr>
                <w:sz w:val="20"/>
              </w:rPr>
              <w:lastRenderedPageBreak/>
              <w:t>section</w:t>
            </w:r>
          </w:p>
        </w:tc>
      </w:tr>
      <w:tr w:rsidR="004F2DB9" w:rsidRPr="0022554A" w14:paraId="6CDD325F" w14:textId="77777777" w:rsidTr="00595115">
        <w:tc>
          <w:tcPr>
            <w:tcW w:w="0" w:type="auto"/>
          </w:tcPr>
          <w:p w14:paraId="0D4E4EAB" w14:textId="77777777" w:rsidR="004F2DB9" w:rsidRPr="0022554A" w:rsidRDefault="004F2DB9" w:rsidP="00595115">
            <w:pPr>
              <w:tabs>
                <w:tab w:val="left" w:pos="5400"/>
              </w:tabs>
              <w:rPr>
                <w:bCs/>
                <w:sz w:val="20"/>
              </w:rPr>
            </w:pPr>
            <w:proofErr w:type="spellStart"/>
            <w:r w:rsidRPr="0022554A">
              <w:rPr>
                <w:bCs/>
                <w:sz w:val="20"/>
              </w:rPr>
              <w:lastRenderedPageBreak/>
              <w:t>Generalisability</w:t>
            </w:r>
            <w:proofErr w:type="spellEnd"/>
          </w:p>
        </w:tc>
        <w:tc>
          <w:tcPr>
            <w:tcW w:w="0" w:type="auto"/>
          </w:tcPr>
          <w:p w14:paraId="102CA927" w14:textId="77777777" w:rsidR="004F2DB9" w:rsidRPr="0022554A" w:rsidRDefault="004F2DB9" w:rsidP="0059511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1C61E508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the </w:t>
            </w:r>
            <w:proofErr w:type="spellStart"/>
            <w:r w:rsidRPr="0022554A">
              <w:rPr>
                <w:sz w:val="20"/>
              </w:rPr>
              <w:t>generalisability</w:t>
            </w:r>
            <w:proofErr w:type="spellEnd"/>
            <w:r w:rsidRPr="0022554A">
              <w:rPr>
                <w:sz w:val="20"/>
              </w:rPr>
              <w:t xml:space="preserve"> (external validity) of the study result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9C2FA8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 last three paragraph.</w:t>
            </w:r>
          </w:p>
        </w:tc>
      </w:tr>
      <w:tr w:rsidR="004F2DB9" w:rsidRPr="0022554A" w14:paraId="0FD9C24A" w14:textId="77777777" w:rsidTr="00595115">
        <w:tc>
          <w:tcPr>
            <w:tcW w:w="9857" w:type="dxa"/>
            <w:gridSpan w:val="4"/>
          </w:tcPr>
          <w:p w14:paraId="7CE24764" w14:textId="77777777" w:rsidR="004F2DB9" w:rsidRPr="0022554A" w:rsidRDefault="004F2DB9" w:rsidP="0059511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Other information</w:t>
            </w:r>
          </w:p>
        </w:tc>
      </w:tr>
      <w:tr w:rsidR="004F2DB9" w:rsidRPr="0022554A" w14:paraId="599EF9B3" w14:textId="77777777" w:rsidTr="00595115">
        <w:tc>
          <w:tcPr>
            <w:tcW w:w="0" w:type="auto"/>
          </w:tcPr>
          <w:p w14:paraId="2FFF4735" w14:textId="77777777" w:rsidR="004F2DB9" w:rsidRPr="0022554A" w:rsidRDefault="004F2DB9" w:rsidP="00595115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6F5B8A2D" w14:textId="77777777" w:rsidR="004F2DB9" w:rsidRPr="0022554A" w:rsidRDefault="004F2DB9" w:rsidP="0059511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25D0DCF5" w14:textId="77777777" w:rsidR="004F2DB9" w:rsidRPr="0022554A" w:rsidRDefault="004F2DB9" w:rsidP="0059511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8B9592D" w14:textId="07AB74B5" w:rsidR="004F2DB9" w:rsidRPr="0022554A" w:rsidRDefault="00C5327A" w:rsidP="00595115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unding</w:t>
            </w:r>
          </w:p>
        </w:tc>
      </w:tr>
    </w:tbl>
    <w:p w14:paraId="7AE2D2FC" w14:textId="77777777" w:rsidR="00A05069" w:rsidRPr="00226353" w:rsidRDefault="00A05069">
      <w:pPr>
        <w:pStyle w:val="NoSpacing"/>
        <w:rPr>
          <w:rFonts w:asciiTheme="majorHAnsi" w:eastAsiaTheme="minorHAnsi" w:hAnsiTheme="majorHAnsi" w:cs="AdvOT5843c571"/>
          <w:b/>
          <w:bCs/>
          <w:color w:val="000000"/>
          <w:sz w:val="24"/>
          <w:szCs w:val="24"/>
        </w:rPr>
      </w:pPr>
    </w:p>
    <w:sectPr w:rsidR="00A05069" w:rsidRPr="00226353" w:rsidSect="00516FC3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B148ED" w14:textId="77777777" w:rsidR="00E34E8E" w:rsidRDefault="00E34E8E" w:rsidP="008210CA">
      <w:r>
        <w:separator/>
      </w:r>
    </w:p>
  </w:endnote>
  <w:endnote w:type="continuationSeparator" w:id="0">
    <w:p w14:paraId="2F1A499F" w14:textId="77777777" w:rsidR="00E34E8E" w:rsidRDefault="00E34E8E" w:rsidP="008210CA">
      <w:r>
        <w:continuationSeparator/>
      </w:r>
    </w:p>
  </w:endnote>
  <w:endnote w:type="continuationNotice" w:id="1">
    <w:p w14:paraId="433734EB" w14:textId="77777777" w:rsidR="00E34E8E" w:rsidRDefault="00E34E8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-Roman">
    <w:panose1 w:val="00000000000000000000"/>
    <w:charset w:val="00"/>
    <w:family w:val="roman"/>
    <w:pitch w:val="default"/>
    <w:sig w:usb0="00000003" w:usb1="00000000" w:usb2="00000000" w:usb3="00000000" w:csb0="00000001" w:csb1="00000000"/>
  </w:font>
  <w:font w:name="AdvOT5843c571">
    <w:altName w:val="Cambria"/>
    <w:panose1 w:val="020B0604020202020204"/>
    <w:charset w:val="00"/>
    <w:family w:val="roman"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A8B569" w14:textId="77777777" w:rsidR="00E34E8E" w:rsidRDefault="00E34E8E" w:rsidP="008210CA">
      <w:r>
        <w:separator/>
      </w:r>
    </w:p>
  </w:footnote>
  <w:footnote w:type="continuationSeparator" w:id="0">
    <w:p w14:paraId="41C0DC96" w14:textId="77777777" w:rsidR="00E34E8E" w:rsidRDefault="00E34E8E" w:rsidP="008210CA">
      <w:r>
        <w:continuationSeparator/>
      </w:r>
    </w:p>
  </w:footnote>
  <w:footnote w:type="continuationNotice" w:id="1">
    <w:p w14:paraId="5D56A201" w14:textId="77777777" w:rsidR="00E34E8E" w:rsidRDefault="00E34E8E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edited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ptafdx5afwrsewwazv0eem5vraxaeves02&quot;&gt;My EndNote Library _final-Saved&lt;record-ids&gt;&lt;item&gt;5423&lt;/item&gt;&lt;item&gt;5424&lt;/item&gt;&lt;item&gt;5426&lt;/item&gt;&lt;item&gt;5427&lt;/item&gt;&lt;/record-ids&gt;&lt;/item&gt;&lt;/Libraries&gt;"/>
  </w:docVars>
  <w:rsids>
    <w:rsidRoot w:val="00142FD7"/>
    <w:rsid w:val="00104CB6"/>
    <w:rsid w:val="00142FD7"/>
    <w:rsid w:val="00166837"/>
    <w:rsid w:val="001C0DCC"/>
    <w:rsid w:val="00200FEB"/>
    <w:rsid w:val="00226353"/>
    <w:rsid w:val="002C64BA"/>
    <w:rsid w:val="002E7C40"/>
    <w:rsid w:val="00356C9F"/>
    <w:rsid w:val="0037273E"/>
    <w:rsid w:val="003C01D7"/>
    <w:rsid w:val="003D2B6B"/>
    <w:rsid w:val="004251F0"/>
    <w:rsid w:val="00425325"/>
    <w:rsid w:val="00426CA5"/>
    <w:rsid w:val="004A4DBD"/>
    <w:rsid w:val="004A7ECE"/>
    <w:rsid w:val="004B35FA"/>
    <w:rsid w:val="004E05D7"/>
    <w:rsid w:val="004E3A4B"/>
    <w:rsid w:val="004F2DB9"/>
    <w:rsid w:val="0050174C"/>
    <w:rsid w:val="00505E77"/>
    <w:rsid w:val="0050724D"/>
    <w:rsid w:val="00516FC3"/>
    <w:rsid w:val="00540AB0"/>
    <w:rsid w:val="005D08FA"/>
    <w:rsid w:val="006165F3"/>
    <w:rsid w:val="00655585"/>
    <w:rsid w:val="006C5734"/>
    <w:rsid w:val="006D5F86"/>
    <w:rsid w:val="006E06DC"/>
    <w:rsid w:val="006E6FB3"/>
    <w:rsid w:val="006F70D6"/>
    <w:rsid w:val="00723C46"/>
    <w:rsid w:val="008210CA"/>
    <w:rsid w:val="00834914"/>
    <w:rsid w:val="008419B4"/>
    <w:rsid w:val="008B0A71"/>
    <w:rsid w:val="008E3500"/>
    <w:rsid w:val="00966996"/>
    <w:rsid w:val="00995851"/>
    <w:rsid w:val="009E023F"/>
    <w:rsid w:val="00A05069"/>
    <w:rsid w:val="00A2136B"/>
    <w:rsid w:val="00A3095F"/>
    <w:rsid w:val="00A3709B"/>
    <w:rsid w:val="00A41811"/>
    <w:rsid w:val="00AB14FE"/>
    <w:rsid w:val="00AD717C"/>
    <w:rsid w:val="00B567AA"/>
    <w:rsid w:val="00B62DF9"/>
    <w:rsid w:val="00B75BE6"/>
    <w:rsid w:val="00B83749"/>
    <w:rsid w:val="00BA6E03"/>
    <w:rsid w:val="00BB0032"/>
    <w:rsid w:val="00BE2876"/>
    <w:rsid w:val="00C107AB"/>
    <w:rsid w:val="00C11971"/>
    <w:rsid w:val="00C5327A"/>
    <w:rsid w:val="00C55F28"/>
    <w:rsid w:val="00CB7DFC"/>
    <w:rsid w:val="00CC0AF4"/>
    <w:rsid w:val="00D03FE9"/>
    <w:rsid w:val="00DC6B7F"/>
    <w:rsid w:val="00DD1BD3"/>
    <w:rsid w:val="00E34E8E"/>
    <w:rsid w:val="00E46A36"/>
    <w:rsid w:val="00E60F7A"/>
    <w:rsid w:val="00E72762"/>
    <w:rsid w:val="00F419C1"/>
    <w:rsid w:val="00F902B7"/>
    <w:rsid w:val="00FD2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458EFC"/>
  <w15:docId w15:val="{4E698A50-4A3D-45F3-8E7F-3112CBE2E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Cambria" w:eastAsia="Cambria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00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NoSpacing">
    <w:name w:val="No Spacing"/>
    <w:uiPriority w:val="1"/>
    <w:qFormat/>
    <w:rsid w:val="00AD717C"/>
    <w:rPr>
      <w:rFonts w:ascii="Cambria" w:eastAsia="Cambria" w:hAnsi="Cambria" w:cs="Cambria"/>
    </w:rPr>
  </w:style>
  <w:style w:type="character" w:styleId="PlaceholderText">
    <w:name w:val="Placeholder Text"/>
    <w:basedOn w:val="DefaultParagraphFont"/>
    <w:uiPriority w:val="99"/>
    <w:semiHidden/>
    <w:rsid w:val="00AD717C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CB7DFC"/>
    <w:pPr>
      <w:widowControl/>
      <w:autoSpaceDE/>
      <w:autoSpaceDN/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210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10CA"/>
    <w:rPr>
      <w:rFonts w:ascii="Cambria" w:eastAsia="Cambria" w:hAnsi="Cambria" w:cs="Cambria"/>
    </w:rPr>
  </w:style>
  <w:style w:type="paragraph" w:styleId="Footer">
    <w:name w:val="footer"/>
    <w:basedOn w:val="Normal"/>
    <w:link w:val="FooterChar"/>
    <w:uiPriority w:val="99"/>
    <w:unhideWhenUsed/>
    <w:rsid w:val="008210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10CA"/>
    <w:rPr>
      <w:rFonts w:ascii="Cambria" w:eastAsia="Cambria" w:hAnsi="Cambria" w:cs="Cambria"/>
    </w:rPr>
  </w:style>
  <w:style w:type="paragraph" w:customStyle="1" w:styleId="TableNote">
    <w:name w:val="TableNote"/>
    <w:basedOn w:val="Normal"/>
    <w:rsid w:val="002C64BA"/>
    <w:pPr>
      <w:widowControl/>
      <w:autoSpaceDE/>
      <w:autoSpaceDN/>
      <w:spacing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2C64BA"/>
    <w:pPr>
      <w:widowControl/>
      <w:autoSpaceDE/>
      <w:autoSpaceDN/>
      <w:spacing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2C64BA"/>
    <w:pPr>
      <w:widowControl/>
      <w:autoSpaceDE/>
      <w:autoSpaceDN/>
      <w:spacing w:before="120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2C64BA"/>
  </w:style>
  <w:style w:type="paragraph" w:customStyle="1" w:styleId="EndNoteBibliographyTitle">
    <w:name w:val="EndNote Bibliography Title"/>
    <w:basedOn w:val="Normal"/>
    <w:link w:val="EndNoteBibliographyTitleChar"/>
    <w:rsid w:val="00655585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55585"/>
    <w:rPr>
      <w:rFonts w:ascii="Cambria" w:eastAsia="Cambria" w:hAnsi="Cambria" w:cs="Cambria"/>
    </w:rPr>
  </w:style>
  <w:style w:type="paragraph" w:customStyle="1" w:styleId="EndNoteBibliography">
    <w:name w:val="EndNote Bibliography"/>
    <w:basedOn w:val="Normal"/>
    <w:link w:val="EndNoteBibliographyChar"/>
    <w:rsid w:val="00655585"/>
  </w:style>
  <w:style w:type="character" w:customStyle="1" w:styleId="EndNoteBibliographyChar">
    <w:name w:val="EndNote Bibliography Char"/>
    <w:basedOn w:val="DefaultParagraphFont"/>
    <w:link w:val="EndNoteBibliography"/>
    <w:rsid w:val="00655585"/>
    <w:rPr>
      <w:rFonts w:ascii="Cambria" w:eastAsia="Cambria" w:hAnsi="Cambria" w:cs="Cambria"/>
    </w:rPr>
  </w:style>
  <w:style w:type="paragraph" w:styleId="Revision">
    <w:name w:val="Revision"/>
    <w:hidden/>
    <w:uiPriority w:val="99"/>
    <w:semiHidden/>
    <w:rsid w:val="00655585"/>
    <w:pPr>
      <w:widowControl/>
      <w:autoSpaceDE/>
      <w:autoSpaceDN/>
    </w:pPr>
    <w:rPr>
      <w:rFonts w:ascii="Cambria" w:eastAsia="Cambria" w:hAnsi="Cambria" w:cs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31D65B-E85F-C245-B664-1F034449AB8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18</Words>
  <Characters>5717</Characters>
  <Application>Microsoft Office Word</Application>
  <DocSecurity>0</DocSecurity>
  <Lines>9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7-NEW Appendices A and B Plus Appendix Tables 1 and 2.docx</vt:lpstr>
    </vt:vector>
  </TitlesOfParts>
  <Company/>
  <LinksUpToDate>false</LinksUpToDate>
  <CharactersWithSpaces>6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7-NEW Appendices A and B Plus Appendix Tables 1 and 2.docx</dc:title>
  <dc:creator>Carey Gleason</dc:creator>
  <cp:lastModifiedBy>Kara, Firat, Ph.D.</cp:lastModifiedBy>
  <cp:revision>4</cp:revision>
  <dcterms:created xsi:type="dcterms:W3CDTF">2024-10-14T02:17:00Z</dcterms:created>
  <dcterms:modified xsi:type="dcterms:W3CDTF">2024-10-14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4-10T00:00:00Z</vt:filetime>
  </property>
  <property fmtid="{D5CDD505-2E9C-101B-9397-08002B2CF9AE}" pid="3" name="Creator">
    <vt:lpwstr>Word</vt:lpwstr>
  </property>
  <property fmtid="{D5CDD505-2E9C-101B-9397-08002B2CF9AE}" pid="4" name="LastSaved">
    <vt:filetime>2024-08-14T00:00:00Z</vt:filetime>
  </property>
  <property fmtid="{D5CDD505-2E9C-101B-9397-08002B2CF9AE}" pid="5" name="Producer">
    <vt:lpwstr>Mac OS X 10.7.5 Quartz PDFContext</vt:lpwstr>
  </property>
</Properties>
</file>